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3AC1D" w14:textId="77777777" w:rsidR="007D79D0" w:rsidRPr="00D14524" w:rsidRDefault="007D79D0" w:rsidP="00400D78">
      <w:pPr>
        <w:rPr>
          <w:rFonts w:ascii="Cambria" w:hAnsi="Cambria"/>
        </w:rPr>
      </w:pPr>
      <w:bookmarkStart w:id="0" w:name="_GoBack"/>
      <w:bookmarkEnd w:id="0"/>
    </w:p>
    <w:p w14:paraId="4374B11B" w14:textId="77777777" w:rsidR="00400D78" w:rsidRPr="00D14524" w:rsidRDefault="00400D78" w:rsidP="00400D78">
      <w:pPr>
        <w:numPr>
          <w:ilvl w:val="0"/>
          <w:numId w:val="1"/>
        </w:numPr>
        <w:rPr>
          <w:rFonts w:ascii="Cambria" w:hAnsi="Cambria"/>
        </w:rPr>
      </w:pPr>
      <w:r w:rsidRPr="00D14524">
        <w:rPr>
          <w:rFonts w:ascii="Cambria" w:hAnsi="Cambria"/>
          <w:b/>
          <w:bCs/>
        </w:rPr>
        <w:t>Mixed Model for Repeated Measures (MMRM)</w:t>
      </w:r>
    </w:p>
    <w:p w14:paraId="6EBB26F5" w14:textId="77777777" w:rsidR="00400D78" w:rsidRPr="00D14524" w:rsidRDefault="00400D78" w:rsidP="00400D78">
      <w:pPr>
        <w:numPr>
          <w:ilvl w:val="1"/>
          <w:numId w:val="1"/>
        </w:numPr>
        <w:rPr>
          <w:rFonts w:ascii="Cambria" w:hAnsi="Cambria"/>
        </w:rPr>
      </w:pPr>
      <w:r w:rsidRPr="00D14524">
        <w:rPr>
          <w:rFonts w:ascii="Cambria" w:hAnsi="Cambria"/>
          <w:b/>
          <w:bCs/>
        </w:rPr>
        <w:t>Fixed effects:</w:t>
      </w:r>
      <w:r w:rsidRPr="00D14524">
        <w:rPr>
          <w:rFonts w:ascii="Cambria" w:hAnsi="Cambria"/>
        </w:rPr>
        <w:t xml:space="preserve"> digital engagement status, month (treated as categorical), </w:t>
      </w:r>
      <w:proofErr w:type="spellStart"/>
      <w:r w:rsidRPr="00D14524">
        <w:rPr>
          <w:rFonts w:ascii="Cambria" w:hAnsi="Cambria"/>
        </w:rPr>
        <w:t>engagement×month</w:t>
      </w:r>
      <w:proofErr w:type="spellEnd"/>
      <w:r w:rsidRPr="00D14524">
        <w:rPr>
          <w:rFonts w:ascii="Cambria" w:hAnsi="Cambria"/>
        </w:rPr>
        <w:t xml:space="preserve"> interaction</w:t>
      </w:r>
    </w:p>
    <w:p w14:paraId="1CD27027" w14:textId="77777777" w:rsidR="00400D78" w:rsidRPr="00D14524" w:rsidRDefault="00400D78" w:rsidP="00400D78">
      <w:pPr>
        <w:numPr>
          <w:ilvl w:val="1"/>
          <w:numId w:val="1"/>
        </w:numPr>
        <w:rPr>
          <w:rFonts w:ascii="Cambria" w:hAnsi="Cambria"/>
        </w:rPr>
      </w:pPr>
      <w:r w:rsidRPr="00D14524">
        <w:rPr>
          <w:rFonts w:ascii="Cambria" w:hAnsi="Cambria"/>
          <w:b/>
          <w:bCs/>
        </w:rPr>
        <w:t>Covariates:</w:t>
      </w:r>
      <w:r w:rsidRPr="00D14524">
        <w:rPr>
          <w:rFonts w:ascii="Cambria" w:hAnsi="Cambria"/>
        </w:rPr>
        <w:t xml:space="preserve"> sex, age, baseline BMI, and comorbidities (diabetes, hypertension, hypercholesterolemia, PCOS, fatty liver disease)</w:t>
      </w:r>
    </w:p>
    <w:p w14:paraId="50255844" w14:textId="77777777" w:rsidR="00400D78" w:rsidRPr="00D14524" w:rsidRDefault="00400D78" w:rsidP="00400D78">
      <w:pPr>
        <w:numPr>
          <w:ilvl w:val="1"/>
          <w:numId w:val="1"/>
        </w:numPr>
        <w:rPr>
          <w:rFonts w:ascii="Cambria" w:hAnsi="Cambria"/>
        </w:rPr>
      </w:pPr>
      <w:r w:rsidRPr="00D14524">
        <w:rPr>
          <w:rFonts w:ascii="Cambria" w:hAnsi="Cambria"/>
          <w:b/>
          <w:bCs/>
        </w:rPr>
        <w:t>Covariance structure evaluation:</w:t>
      </w:r>
    </w:p>
    <w:p w14:paraId="43B80936" w14:textId="77777777" w:rsidR="00400D78" w:rsidRPr="00D14524" w:rsidRDefault="00400D78" w:rsidP="00400D78">
      <w:pPr>
        <w:numPr>
          <w:ilvl w:val="2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>Compound symmetry (CS)</w:t>
      </w:r>
    </w:p>
    <w:p w14:paraId="064634A9" w14:textId="77777777" w:rsidR="00400D78" w:rsidRPr="00D14524" w:rsidRDefault="00400D78" w:rsidP="00400D78">
      <w:pPr>
        <w:numPr>
          <w:ilvl w:val="2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>Heterogeneous autoregressive (AR1H)</w:t>
      </w:r>
    </w:p>
    <w:p w14:paraId="4E5EFB47" w14:textId="77777777" w:rsidR="00400D78" w:rsidRPr="00D14524" w:rsidRDefault="00400D78" w:rsidP="00400D78">
      <w:pPr>
        <w:numPr>
          <w:ilvl w:val="2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>Unstructured</w:t>
      </w:r>
    </w:p>
    <w:p w14:paraId="2CDAC25D" w14:textId="77777777" w:rsidR="00400D78" w:rsidRPr="00D14524" w:rsidRDefault="00400D78" w:rsidP="00400D78">
      <w:pPr>
        <w:numPr>
          <w:ilvl w:val="1"/>
          <w:numId w:val="1"/>
        </w:numPr>
        <w:rPr>
          <w:rFonts w:ascii="Cambria" w:hAnsi="Cambria"/>
        </w:rPr>
      </w:pPr>
      <w:r w:rsidRPr="00D14524">
        <w:rPr>
          <w:rFonts w:ascii="Cambria" w:hAnsi="Cambria"/>
          <w:b/>
          <w:bCs/>
        </w:rPr>
        <w:t>Model selection:</w:t>
      </w:r>
      <w:r w:rsidRPr="00D14524">
        <w:rPr>
          <w:rFonts w:ascii="Cambria" w:hAnsi="Cambria"/>
        </w:rPr>
        <w:t xml:space="preserve"> comparison of AIC/BIC, convergence diagnostics</w:t>
      </w:r>
    </w:p>
    <w:p w14:paraId="5F5F2F04" w14:textId="77777777" w:rsidR="00400D78" w:rsidRPr="00D14524" w:rsidRDefault="00400D78" w:rsidP="00400D78">
      <w:pPr>
        <w:numPr>
          <w:ilvl w:val="1"/>
          <w:numId w:val="1"/>
        </w:numPr>
        <w:rPr>
          <w:rFonts w:ascii="Cambria" w:hAnsi="Cambria"/>
        </w:rPr>
      </w:pPr>
      <w:r w:rsidRPr="00D14524">
        <w:rPr>
          <w:rFonts w:ascii="Cambria" w:hAnsi="Cambria"/>
          <w:b/>
          <w:bCs/>
        </w:rPr>
        <w:t>Implementation details:</w:t>
      </w:r>
    </w:p>
    <w:p w14:paraId="619BA65C" w14:textId="77777777" w:rsidR="00400D78" w:rsidRPr="00D14524" w:rsidRDefault="00400D78" w:rsidP="00400D78">
      <w:pPr>
        <w:numPr>
          <w:ilvl w:val="2"/>
          <w:numId w:val="1"/>
        </w:numPr>
        <w:rPr>
          <w:rFonts w:ascii="Cambria" w:hAnsi="Cambria"/>
        </w:rPr>
      </w:pPr>
      <w:proofErr w:type="spellStart"/>
      <w:r w:rsidRPr="00D14524">
        <w:rPr>
          <w:rFonts w:ascii="Cambria" w:hAnsi="Cambria"/>
        </w:rPr>
        <w:t>mmrm</w:t>
      </w:r>
      <w:proofErr w:type="spellEnd"/>
      <w:r w:rsidRPr="00D14524">
        <w:rPr>
          <w:rFonts w:ascii="Cambria" w:hAnsi="Cambria"/>
        </w:rPr>
        <w:t xml:space="preserve"> R package v0.3.14</w:t>
      </w:r>
    </w:p>
    <w:p w14:paraId="2B4A0591" w14:textId="77777777" w:rsidR="00400D78" w:rsidRPr="00D14524" w:rsidRDefault="00400D78" w:rsidP="00400D78">
      <w:pPr>
        <w:numPr>
          <w:ilvl w:val="2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>Optimizer: L-BFGS-B, max iterations 1500</w:t>
      </w:r>
    </w:p>
    <w:p w14:paraId="51C465F7" w14:textId="77777777" w:rsidR="00400D78" w:rsidRPr="00D14524" w:rsidRDefault="00400D78" w:rsidP="00400D78">
      <w:pPr>
        <w:numPr>
          <w:ilvl w:val="2"/>
          <w:numId w:val="1"/>
        </w:numPr>
        <w:rPr>
          <w:rFonts w:ascii="Cambria" w:hAnsi="Cambria"/>
        </w:rPr>
      </w:pPr>
      <w:r w:rsidRPr="00D14524">
        <w:rPr>
          <w:rFonts w:ascii="Cambria" w:hAnsi="Cambria"/>
        </w:rPr>
        <w:t xml:space="preserve">Denominator </w:t>
      </w:r>
      <w:proofErr w:type="spellStart"/>
      <w:r w:rsidRPr="00D14524">
        <w:rPr>
          <w:rFonts w:ascii="Cambria" w:hAnsi="Cambria"/>
        </w:rPr>
        <w:t>df</w:t>
      </w:r>
      <w:proofErr w:type="spellEnd"/>
      <w:r w:rsidRPr="00D14524">
        <w:rPr>
          <w:rFonts w:ascii="Cambria" w:hAnsi="Cambria"/>
        </w:rPr>
        <w:t xml:space="preserve"> via </w:t>
      </w:r>
      <w:proofErr w:type="spellStart"/>
      <w:r w:rsidRPr="00D14524">
        <w:rPr>
          <w:rFonts w:ascii="Cambria" w:hAnsi="Cambria"/>
        </w:rPr>
        <w:t>Satterthwaite’s</w:t>
      </w:r>
      <w:proofErr w:type="spellEnd"/>
      <w:r w:rsidRPr="00D14524">
        <w:rPr>
          <w:rFonts w:ascii="Cambria" w:hAnsi="Cambria"/>
        </w:rPr>
        <w:t xml:space="preserve"> method</w:t>
      </w:r>
    </w:p>
    <w:p w14:paraId="768889D9" w14:textId="77777777" w:rsidR="00400D78" w:rsidRPr="00D14524" w:rsidRDefault="00400D78" w:rsidP="00400D78">
      <w:pPr>
        <w:numPr>
          <w:ilvl w:val="1"/>
          <w:numId w:val="1"/>
        </w:numPr>
        <w:rPr>
          <w:rFonts w:ascii="Cambria" w:hAnsi="Cambria"/>
        </w:rPr>
      </w:pPr>
      <w:r w:rsidRPr="00D14524">
        <w:rPr>
          <w:rFonts w:ascii="Cambria" w:hAnsi="Cambria"/>
          <w:b/>
          <w:bCs/>
        </w:rPr>
        <w:t>Missing data:</w:t>
      </w:r>
      <w:r w:rsidRPr="00D14524">
        <w:rPr>
          <w:rFonts w:ascii="Cambria" w:hAnsi="Cambria"/>
        </w:rPr>
        <w:t xml:space="preserve"> assumed missing at random; no imputation</w:t>
      </w:r>
    </w:p>
    <w:p w14:paraId="06BF7D37" w14:textId="77777777" w:rsidR="002F47AF" w:rsidRDefault="002F47AF"/>
    <w:sectPr w:rsidR="002F4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43279D"/>
    <w:multiLevelType w:val="multilevel"/>
    <w:tmpl w:val="CA9C3F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D78"/>
    <w:rsid w:val="00060B1E"/>
    <w:rsid w:val="000A0AC4"/>
    <w:rsid w:val="00192848"/>
    <w:rsid w:val="001E1E4C"/>
    <w:rsid w:val="00217076"/>
    <w:rsid w:val="00221388"/>
    <w:rsid w:val="00277F85"/>
    <w:rsid w:val="002B095B"/>
    <w:rsid w:val="002F47AF"/>
    <w:rsid w:val="00325858"/>
    <w:rsid w:val="00337F3E"/>
    <w:rsid w:val="003525C8"/>
    <w:rsid w:val="00400D78"/>
    <w:rsid w:val="00451E9A"/>
    <w:rsid w:val="004529DC"/>
    <w:rsid w:val="0049340E"/>
    <w:rsid w:val="004B4807"/>
    <w:rsid w:val="00560846"/>
    <w:rsid w:val="00563C15"/>
    <w:rsid w:val="00594572"/>
    <w:rsid w:val="005A1597"/>
    <w:rsid w:val="005C2986"/>
    <w:rsid w:val="005F0B68"/>
    <w:rsid w:val="006913C7"/>
    <w:rsid w:val="006A38C2"/>
    <w:rsid w:val="00717F36"/>
    <w:rsid w:val="00761C35"/>
    <w:rsid w:val="007D79D0"/>
    <w:rsid w:val="007E3388"/>
    <w:rsid w:val="008A55D8"/>
    <w:rsid w:val="008C277A"/>
    <w:rsid w:val="008D0CF5"/>
    <w:rsid w:val="009535E8"/>
    <w:rsid w:val="009828E1"/>
    <w:rsid w:val="009978CD"/>
    <w:rsid w:val="009A516C"/>
    <w:rsid w:val="00AF04D4"/>
    <w:rsid w:val="00C013BD"/>
    <w:rsid w:val="00C02ADE"/>
    <w:rsid w:val="00C2707B"/>
    <w:rsid w:val="00C73A38"/>
    <w:rsid w:val="00C8280E"/>
    <w:rsid w:val="00C91031"/>
    <w:rsid w:val="00D056A6"/>
    <w:rsid w:val="00E747FA"/>
    <w:rsid w:val="00F10295"/>
    <w:rsid w:val="00F26313"/>
    <w:rsid w:val="00F5406C"/>
    <w:rsid w:val="00FC303A"/>
    <w:rsid w:val="00FF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C76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D78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D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D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D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D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D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D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D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D7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D7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D7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D7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D7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D7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D7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D7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D7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00D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D7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D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D7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00D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D7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00D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D7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00D78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D78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0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0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0D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0D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0D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0D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0D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0D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0D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0D7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0D7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0D7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0D7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0D7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0D7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0D7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0D7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0D7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00D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0D7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0D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0D7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00D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0D7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00D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0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0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0D7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00D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, Hans (MERCHISTON SURGERY)</dc:creator>
  <cp:lastModifiedBy>Indumathi</cp:lastModifiedBy>
  <cp:revision>2</cp:revision>
  <dcterms:created xsi:type="dcterms:W3CDTF">2025-12-03T20:24:00Z</dcterms:created>
  <dcterms:modified xsi:type="dcterms:W3CDTF">2025-12-03T20:24:00Z</dcterms:modified>
</cp:coreProperties>
</file>